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CA2" w:rsidRPr="00833FC5" w:rsidRDefault="00207CA2" w:rsidP="00EE464A">
      <w:pPr>
        <w:spacing w:before="100" w:beforeAutospacing="1" w:after="0" w:line="480" w:lineRule="auto"/>
        <w:ind w:left="-567"/>
        <w:rPr>
          <w:rFonts w:cs="Arial"/>
        </w:rPr>
      </w:pPr>
      <w:r w:rsidRPr="00833FC5">
        <w:rPr>
          <w:rFonts w:cs="Arial"/>
          <w:b/>
          <w:lang w:val="en-US"/>
        </w:rPr>
        <w:t>Table S3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A0"/>
      </w:tblPr>
      <w:tblGrid>
        <w:gridCol w:w="275"/>
        <w:gridCol w:w="532"/>
        <w:gridCol w:w="950"/>
        <w:gridCol w:w="844"/>
        <w:gridCol w:w="808"/>
        <w:gridCol w:w="715"/>
        <w:gridCol w:w="476"/>
        <w:gridCol w:w="781"/>
        <w:gridCol w:w="746"/>
        <w:gridCol w:w="134"/>
        <w:gridCol w:w="275"/>
        <w:gridCol w:w="532"/>
        <w:gridCol w:w="950"/>
        <w:gridCol w:w="844"/>
        <w:gridCol w:w="808"/>
        <w:gridCol w:w="715"/>
        <w:gridCol w:w="476"/>
        <w:gridCol w:w="781"/>
        <w:gridCol w:w="746"/>
      </w:tblGrid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_star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_sta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val_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_end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_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_star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_sta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val_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_end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_end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79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7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32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23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13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23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86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8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54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25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22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84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16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8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79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37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95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08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56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027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67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5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52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66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47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6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428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46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942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985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80808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39p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E464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207CA2" w:rsidRPr="00AF023C" w:rsidTr="00A911A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07CA2" w:rsidRPr="00EE464A" w:rsidRDefault="00207CA2" w:rsidP="00306D5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207CA2" w:rsidRDefault="00207CA2">
      <w:pPr>
        <w:rPr>
          <w:rFonts w:eastAsia="Times New Roman"/>
          <w:lang w:eastAsia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fldChar w:fldCharType="begin"/>
      </w:r>
      <w:r>
        <w:rPr>
          <w:rFonts w:ascii="Arial" w:hAnsi="Arial" w:cs="Arial"/>
          <w:b/>
          <w:sz w:val="24"/>
          <w:szCs w:val="24"/>
          <w:lang w:val="en-US"/>
        </w:rPr>
        <w:instrText xml:space="preserve"> LINK Excel.Sheet.12 \\\\analyse2\\Project0055\\AllSubjs\\tfrNbehv\\nsigfMovWinCorr_LATrelchabsROISourcetsNbehvRT_pow_13dec2012.xlsx Sheet2!R2C2:R45C20 \a \f 5 \h  \* MERGEFORMAT </w:instrText>
      </w:r>
      <w:r>
        <w:rPr>
          <w:rFonts w:ascii="Arial" w:hAnsi="Arial" w:cs="Arial"/>
          <w:b/>
          <w:sz w:val="24"/>
          <w:szCs w:val="24"/>
          <w:lang w:val="en-US"/>
        </w:rPr>
        <w:fldChar w:fldCharType="separate"/>
      </w:r>
    </w:p>
    <w:p w:rsidR="00207CA2" w:rsidRPr="009B0A1A" w:rsidRDefault="00207CA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fldChar w:fldCharType="end"/>
      </w:r>
    </w:p>
    <w:p w:rsidR="00207CA2" w:rsidRPr="00833FC5" w:rsidRDefault="00207CA2" w:rsidP="00575AA7">
      <w:pPr>
        <w:spacing w:before="100" w:beforeAutospacing="1" w:after="100" w:afterAutospacing="1" w:line="480" w:lineRule="auto"/>
        <w:rPr>
          <w:rFonts w:cs="Arial"/>
          <w:lang w:val="en-US"/>
        </w:rPr>
      </w:pPr>
      <w:r w:rsidRPr="00833FC5">
        <w:rPr>
          <w:rFonts w:cs="Arial"/>
          <w:b/>
          <w:lang w:val="en-US"/>
        </w:rPr>
        <w:t xml:space="preserve">Supplementary Table S3: </w:t>
      </w:r>
      <w:r w:rsidRPr="00833FC5">
        <w:rPr>
          <w:rFonts w:cs="Arial"/>
          <w:lang w:val="en-US"/>
        </w:rPr>
        <w:t xml:space="preserve"> Significant RT-related </w:t>
      </w:r>
      <w:r w:rsidRPr="00833FC5">
        <w:rPr>
          <w:rFonts w:cs="Arial"/>
          <w:i/>
          <w:lang w:val="en-US"/>
        </w:rPr>
        <w:t>alpha</w:t>
      </w:r>
      <w:r w:rsidRPr="00833FC5">
        <w:rPr>
          <w:rFonts w:cs="Arial"/>
          <w:lang w:val="en-US"/>
        </w:rPr>
        <w:t xml:space="preserve"> and </w:t>
      </w:r>
      <w:r w:rsidRPr="00833FC5">
        <w:rPr>
          <w:rFonts w:cs="Arial"/>
          <w:i/>
          <w:lang w:val="en-US"/>
        </w:rPr>
        <w:t>beta</w:t>
      </w:r>
      <w:r w:rsidRPr="00833FC5">
        <w:rPr>
          <w:rFonts w:cs="Arial"/>
          <w:lang w:val="en-US"/>
        </w:rPr>
        <w:t xml:space="preserve"> modulations within contrast-statistics derived ROIs</w:t>
      </w:r>
    </w:p>
    <w:p w:rsidR="00207CA2" w:rsidRPr="009B0A1A" w:rsidRDefault="00207CA2" w:rsidP="00041E2C">
      <w:pPr>
        <w:spacing w:after="0" w:line="480" w:lineRule="auto"/>
        <w:rPr>
          <w:lang w:val="en-US"/>
        </w:rPr>
      </w:pPr>
      <w:r w:rsidRPr="00833FC5">
        <w:rPr>
          <w:rFonts w:cs="Arial"/>
          <w:lang w:val="en-US"/>
        </w:rPr>
        <w:t xml:space="preserve">A. Significant associations between </w:t>
      </w:r>
      <w:r w:rsidRPr="00833FC5">
        <w:rPr>
          <w:rFonts w:eastAsia="SimSun" w:cs="Arial"/>
        </w:rPr>
        <w:t>the frequency-specific lateralized power modulations within the paired ROIs and RT, as determined by the moving average correlation. These are listed by frequency of interest (foi); contrast-statistics defined ROI; on- and off-sets of significant associations (t_start, t_end); the corresponding correlation value (rho_start, rho_end); and the corresponding strength of association (p-value category: ns.; p&lt;0.05; p&lt;0.005; p&lt;0.0001; p&lt;0.00001). B. Same as in A. but sorted by onsets of significant associations. This provides the sequence of response-related associations during which different ROIs partake with varying prominence in their frequency-specific modulations. Both lists are color coded as those corresponding to ROI-specific moving aver</w:t>
      </w:r>
      <w:r>
        <w:rPr>
          <w:rFonts w:eastAsia="SimSun" w:cs="Arial"/>
        </w:rPr>
        <w:t>age correlation plots in Fig.</w:t>
      </w:r>
    </w:p>
    <w:sectPr w:rsidR="00207CA2" w:rsidRPr="009B0A1A" w:rsidSect="00041E2C">
      <w:headerReference w:type="default" r:id="rId7"/>
      <w:footerReference w:type="default" r:id="rId8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CA2" w:rsidRDefault="00207CA2" w:rsidP="00461DD3">
      <w:pPr>
        <w:spacing w:after="0" w:line="240" w:lineRule="auto"/>
      </w:pPr>
      <w:r>
        <w:separator/>
      </w:r>
    </w:p>
  </w:endnote>
  <w:endnote w:type="continuationSeparator" w:id="0">
    <w:p w:rsidR="00207CA2" w:rsidRDefault="00207CA2" w:rsidP="00461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CA2" w:rsidRPr="004533DE" w:rsidRDefault="00207CA2">
    <w:pPr>
      <w:pStyle w:val="Footer"/>
      <w:jc w:val="center"/>
      <w:rPr>
        <w:sz w:val="16"/>
        <w:szCs w:val="16"/>
      </w:rPr>
    </w:pPr>
    <w:r w:rsidRPr="004533DE">
      <w:rPr>
        <w:sz w:val="16"/>
        <w:szCs w:val="16"/>
      </w:rPr>
      <w:fldChar w:fldCharType="begin"/>
    </w:r>
    <w:r w:rsidRPr="004533DE">
      <w:rPr>
        <w:sz w:val="16"/>
        <w:szCs w:val="16"/>
      </w:rPr>
      <w:instrText xml:space="preserve"> PAGE   \* MERGEFORMAT </w:instrText>
    </w:r>
    <w:r w:rsidRPr="004533DE">
      <w:rPr>
        <w:sz w:val="16"/>
        <w:szCs w:val="16"/>
      </w:rPr>
      <w:fldChar w:fldCharType="separate"/>
    </w:r>
    <w:r>
      <w:rPr>
        <w:noProof/>
        <w:sz w:val="16"/>
        <w:szCs w:val="16"/>
      </w:rPr>
      <w:t>2</w:t>
    </w:r>
    <w:r w:rsidRPr="004533DE">
      <w:rPr>
        <w:sz w:val="16"/>
        <w:szCs w:val="16"/>
      </w:rPr>
      <w:fldChar w:fldCharType="end"/>
    </w:r>
  </w:p>
  <w:p w:rsidR="00207CA2" w:rsidRPr="004533DE" w:rsidRDefault="00207CA2">
    <w:pPr>
      <w:pStyle w:val="Footer"/>
      <w:rPr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CA2" w:rsidRDefault="00207CA2" w:rsidP="00461DD3">
      <w:pPr>
        <w:spacing w:after="0" w:line="240" w:lineRule="auto"/>
      </w:pPr>
      <w:r>
        <w:separator/>
      </w:r>
    </w:p>
  </w:footnote>
  <w:footnote w:type="continuationSeparator" w:id="0">
    <w:p w:rsidR="00207CA2" w:rsidRDefault="00207CA2" w:rsidP="00461D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CA2" w:rsidRPr="00DE5FCC" w:rsidRDefault="00207CA2" w:rsidP="00A62366">
    <w:pPr>
      <w:spacing w:after="0"/>
      <w:jc w:val="right"/>
      <w:rPr>
        <w:sz w:val="18"/>
        <w:szCs w:val="18"/>
        <w:lang w:val="en-US"/>
      </w:rPr>
    </w:pPr>
    <w:r w:rsidRPr="00DE5FCC">
      <w:rPr>
        <w:sz w:val="18"/>
        <w:szCs w:val="18"/>
        <w:lang w:val="en-US"/>
      </w:rPr>
      <w:t>Gearing up for action: Attentive tracking dynamically tunes sensory and motor oscillations in the alpha and beta band</w:t>
    </w:r>
  </w:p>
  <w:p w:rsidR="00207CA2" w:rsidRPr="00A62366" w:rsidRDefault="00207CA2" w:rsidP="00CA1B59">
    <w:pPr>
      <w:spacing w:after="0"/>
      <w:jc w:val="right"/>
      <w:rPr>
        <w:sz w:val="18"/>
        <w:szCs w:val="18"/>
        <w:lang w:val="en-US"/>
      </w:rPr>
    </w:pPr>
    <w:r w:rsidRPr="00DE5FCC">
      <w:rPr>
        <w:sz w:val="18"/>
        <w:szCs w:val="18"/>
        <w:lang w:val="en-US"/>
      </w:rPr>
      <w:t>TanLeutholdGross_supplma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B022C"/>
    <w:rsid w:val="00003E96"/>
    <w:rsid w:val="00012CB8"/>
    <w:rsid w:val="00024DAF"/>
    <w:rsid w:val="0003121E"/>
    <w:rsid w:val="00032D90"/>
    <w:rsid w:val="00036A42"/>
    <w:rsid w:val="00041E2C"/>
    <w:rsid w:val="00055003"/>
    <w:rsid w:val="00090C05"/>
    <w:rsid w:val="00093DCA"/>
    <w:rsid w:val="000A0F86"/>
    <w:rsid w:val="000B336A"/>
    <w:rsid w:val="000B679B"/>
    <w:rsid w:val="000C0846"/>
    <w:rsid w:val="000C50B4"/>
    <w:rsid w:val="000D50C6"/>
    <w:rsid w:val="00114BEB"/>
    <w:rsid w:val="001156BA"/>
    <w:rsid w:val="0014669B"/>
    <w:rsid w:val="001602D6"/>
    <w:rsid w:val="001617D7"/>
    <w:rsid w:val="00165ADA"/>
    <w:rsid w:val="001775E1"/>
    <w:rsid w:val="0019071B"/>
    <w:rsid w:val="001A29D2"/>
    <w:rsid w:val="001D3FED"/>
    <w:rsid w:val="00202C65"/>
    <w:rsid w:val="00204371"/>
    <w:rsid w:val="0020540C"/>
    <w:rsid w:val="00207CA2"/>
    <w:rsid w:val="00213DBD"/>
    <w:rsid w:val="00233987"/>
    <w:rsid w:val="002503C1"/>
    <w:rsid w:val="00256EA2"/>
    <w:rsid w:val="00265D67"/>
    <w:rsid w:val="00281D32"/>
    <w:rsid w:val="00286EC1"/>
    <w:rsid w:val="00306D59"/>
    <w:rsid w:val="003155CC"/>
    <w:rsid w:val="00340276"/>
    <w:rsid w:val="003403FD"/>
    <w:rsid w:val="0034296D"/>
    <w:rsid w:val="003568CF"/>
    <w:rsid w:val="00366AFA"/>
    <w:rsid w:val="00371CE5"/>
    <w:rsid w:val="00383B3D"/>
    <w:rsid w:val="00394AC7"/>
    <w:rsid w:val="003A1E51"/>
    <w:rsid w:val="003B7C07"/>
    <w:rsid w:val="003D6BAF"/>
    <w:rsid w:val="003D7702"/>
    <w:rsid w:val="003F6915"/>
    <w:rsid w:val="00426F4F"/>
    <w:rsid w:val="0043042B"/>
    <w:rsid w:val="004533DE"/>
    <w:rsid w:val="00457956"/>
    <w:rsid w:val="00461DD3"/>
    <w:rsid w:val="00482046"/>
    <w:rsid w:val="004D154C"/>
    <w:rsid w:val="004E20E3"/>
    <w:rsid w:val="004F0416"/>
    <w:rsid w:val="005225BA"/>
    <w:rsid w:val="00535188"/>
    <w:rsid w:val="005375B5"/>
    <w:rsid w:val="00545B6A"/>
    <w:rsid w:val="00551606"/>
    <w:rsid w:val="00575AA7"/>
    <w:rsid w:val="005C1002"/>
    <w:rsid w:val="005C11B8"/>
    <w:rsid w:val="005C663C"/>
    <w:rsid w:val="006045D4"/>
    <w:rsid w:val="0060479E"/>
    <w:rsid w:val="00651816"/>
    <w:rsid w:val="006A610A"/>
    <w:rsid w:val="006B197D"/>
    <w:rsid w:val="006C705F"/>
    <w:rsid w:val="007230D2"/>
    <w:rsid w:val="00723EA0"/>
    <w:rsid w:val="00745271"/>
    <w:rsid w:val="0074688D"/>
    <w:rsid w:val="00786197"/>
    <w:rsid w:val="007B022C"/>
    <w:rsid w:val="007C56AB"/>
    <w:rsid w:val="008020A0"/>
    <w:rsid w:val="00810835"/>
    <w:rsid w:val="00826B77"/>
    <w:rsid w:val="008327CE"/>
    <w:rsid w:val="00833FC5"/>
    <w:rsid w:val="0084252A"/>
    <w:rsid w:val="00862DAF"/>
    <w:rsid w:val="00895C67"/>
    <w:rsid w:val="008A23A0"/>
    <w:rsid w:val="008D2AD3"/>
    <w:rsid w:val="008E4635"/>
    <w:rsid w:val="008E73CE"/>
    <w:rsid w:val="0092509C"/>
    <w:rsid w:val="00956D74"/>
    <w:rsid w:val="00960D03"/>
    <w:rsid w:val="009930FF"/>
    <w:rsid w:val="009B0A1A"/>
    <w:rsid w:val="009B72B5"/>
    <w:rsid w:val="009F587A"/>
    <w:rsid w:val="009F64C7"/>
    <w:rsid w:val="009F7E47"/>
    <w:rsid w:val="00A040A7"/>
    <w:rsid w:val="00A62366"/>
    <w:rsid w:val="00A6279E"/>
    <w:rsid w:val="00A8416B"/>
    <w:rsid w:val="00A84D3F"/>
    <w:rsid w:val="00A911A2"/>
    <w:rsid w:val="00A92FAB"/>
    <w:rsid w:val="00AA6611"/>
    <w:rsid w:val="00AC1FFB"/>
    <w:rsid w:val="00AC7938"/>
    <w:rsid w:val="00AD1096"/>
    <w:rsid w:val="00AE1738"/>
    <w:rsid w:val="00AE25B4"/>
    <w:rsid w:val="00AF023C"/>
    <w:rsid w:val="00AF429B"/>
    <w:rsid w:val="00B10CFB"/>
    <w:rsid w:val="00B1266B"/>
    <w:rsid w:val="00B20F62"/>
    <w:rsid w:val="00B35D11"/>
    <w:rsid w:val="00B4222C"/>
    <w:rsid w:val="00B53A4E"/>
    <w:rsid w:val="00B5547E"/>
    <w:rsid w:val="00B622DE"/>
    <w:rsid w:val="00B675BB"/>
    <w:rsid w:val="00B92441"/>
    <w:rsid w:val="00BA505E"/>
    <w:rsid w:val="00BC06E8"/>
    <w:rsid w:val="00C31A87"/>
    <w:rsid w:val="00C61D68"/>
    <w:rsid w:val="00CA1B59"/>
    <w:rsid w:val="00CA46D1"/>
    <w:rsid w:val="00CC6546"/>
    <w:rsid w:val="00CD157D"/>
    <w:rsid w:val="00CE2B93"/>
    <w:rsid w:val="00D02BD0"/>
    <w:rsid w:val="00D143E2"/>
    <w:rsid w:val="00D659D9"/>
    <w:rsid w:val="00D6705E"/>
    <w:rsid w:val="00D72DB2"/>
    <w:rsid w:val="00D90EE4"/>
    <w:rsid w:val="00DA2F3F"/>
    <w:rsid w:val="00DE1EF6"/>
    <w:rsid w:val="00DE4004"/>
    <w:rsid w:val="00DE5FCC"/>
    <w:rsid w:val="00DF611C"/>
    <w:rsid w:val="00E02F56"/>
    <w:rsid w:val="00E056B5"/>
    <w:rsid w:val="00E2498D"/>
    <w:rsid w:val="00E4103E"/>
    <w:rsid w:val="00E45672"/>
    <w:rsid w:val="00E511C9"/>
    <w:rsid w:val="00E81F47"/>
    <w:rsid w:val="00E930D8"/>
    <w:rsid w:val="00EB03A7"/>
    <w:rsid w:val="00EC12D6"/>
    <w:rsid w:val="00EC2FE3"/>
    <w:rsid w:val="00EE464A"/>
    <w:rsid w:val="00EF4513"/>
    <w:rsid w:val="00EF7A13"/>
    <w:rsid w:val="00F37459"/>
    <w:rsid w:val="00F44E58"/>
    <w:rsid w:val="00F52B0B"/>
    <w:rsid w:val="00F67734"/>
    <w:rsid w:val="00FB1404"/>
    <w:rsid w:val="00FB186D"/>
    <w:rsid w:val="00FB2AE3"/>
    <w:rsid w:val="00FD0198"/>
    <w:rsid w:val="00FF6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22C"/>
    <w:pPr>
      <w:spacing w:after="200" w:line="276" w:lineRule="auto"/>
    </w:pPr>
    <w:rPr>
      <w:rFonts w:eastAsia="MS Minngs"/>
      <w:lang w:val="en-GB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022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461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1DD3"/>
    <w:rPr>
      <w:rFonts w:eastAsia="MS Minngs" w:cs="Times New Roman"/>
      <w:lang w:eastAsia="zh-CN"/>
    </w:rPr>
  </w:style>
  <w:style w:type="paragraph" w:styleId="Footer">
    <w:name w:val="footer"/>
    <w:basedOn w:val="Normal"/>
    <w:link w:val="FooterChar"/>
    <w:uiPriority w:val="99"/>
    <w:rsid w:val="00461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1DD3"/>
    <w:rPr>
      <w:rFonts w:eastAsia="MS Minngs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C61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61D68"/>
    <w:rPr>
      <w:rFonts w:ascii="Tahoma" w:eastAsia="MS Minngs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99"/>
    <w:rsid w:val="003A1E51"/>
    <w:rPr>
      <w:rFonts w:eastAsia="MS Minngs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426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6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26F4F"/>
    <w:rPr>
      <w:rFonts w:eastAsia="MS Minngs" w:cs="Times New Roman"/>
      <w:sz w:val="20"/>
      <w:szCs w:val="20"/>
      <w:lang w:eastAsia="zh-CN"/>
    </w:rPr>
  </w:style>
  <w:style w:type="paragraph" w:styleId="ListParagraph">
    <w:name w:val="List Paragraph"/>
    <w:basedOn w:val="Normal"/>
    <w:uiPriority w:val="99"/>
    <w:qFormat/>
    <w:rsid w:val="00C31A87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34296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06D59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306D59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uiPriority w:val="99"/>
    <w:rsid w:val="00306D59"/>
    <w:pPr>
      <w:shd w:val="clear" w:color="000000" w:fill="F7964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uiPriority w:val="99"/>
    <w:rsid w:val="00306D59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uiPriority w:val="99"/>
    <w:rsid w:val="00306D59"/>
    <w:pPr>
      <w:shd w:val="clear" w:color="000000" w:fill="974706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uiPriority w:val="99"/>
    <w:rsid w:val="00306D5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1">
    <w:name w:val="xl71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uiPriority w:val="99"/>
    <w:rsid w:val="00306D59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uiPriority w:val="99"/>
    <w:rsid w:val="00306D59"/>
    <w:pP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4">
    <w:name w:val="xl74"/>
    <w:basedOn w:val="Normal"/>
    <w:uiPriority w:val="99"/>
    <w:rsid w:val="00306D59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5">
    <w:name w:val="xl75"/>
    <w:basedOn w:val="Normal"/>
    <w:uiPriority w:val="99"/>
    <w:rsid w:val="00306D59"/>
    <w:pPr>
      <w:shd w:val="clear" w:color="000000" w:fill="F7964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uiPriority w:val="99"/>
    <w:rsid w:val="00306D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uiPriority w:val="99"/>
    <w:rsid w:val="00306D5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uiPriority w:val="99"/>
    <w:rsid w:val="00306D59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230D2"/>
    <w:rPr>
      <w:rFonts w:eastAsia="MS Minngs"/>
      <w:lang w:val="en-GB" w:eastAsia="zh-CN"/>
    </w:rPr>
  </w:style>
  <w:style w:type="paragraph" w:customStyle="1" w:styleId="xl63">
    <w:name w:val="xl63"/>
    <w:basedOn w:val="Normal"/>
    <w:uiPriority w:val="99"/>
    <w:rsid w:val="00FB186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4">
    <w:name w:val="xl64"/>
    <w:basedOn w:val="Normal"/>
    <w:uiPriority w:val="99"/>
    <w:rsid w:val="00FB186D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3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33FC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52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705</Words>
  <Characters>4021</Characters>
  <Application>Microsoft Office Outlook</Application>
  <DocSecurity>0</DocSecurity>
  <Lines>0</Lines>
  <Paragraphs>0</Paragraphs>
  <ScaleCrop>false</ScaleCrop>
  <Company>U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PaLS</dc:creator>
  <cp:keywords/>
  <dc:description/>
  <cp:lastModifiedBy>vtinga</cp:lastModifiedBy>
  <cp:revision>2</cp:revision>
  <cp:lastPrinted>2013-06-07T23:43:00Z</cp:lastPrinted>
  <dcterms:created xsi:type="dcterms:W3CDTF">2013-07-23T17:53:00Z</dcterms:created>
  <dcterms:modified xsi:type="dcterms:W3CDTF">2013-07-2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645</vt:lpwstr>
  </property>
  <property fmtid="{D5CDD505-2E9C-101B-9397-08002B2CF9AE}" pid="3" name="WnCSubscriberId">
    <vt:lpwstr>1667</vt:lpwstr>
  </property>
  <property fmtid="{D5CDD505-2E9C-101B-9397-08002B2CF9AE}" pid="4" name="WnCOutputStyleId">
    <vt:lpwstr>11956</vt:lpwstr>
  </property>
  <property fmtid="{D5CDD505-2E9C-101B-9397-08002B2CF9AE}" pid="5" name="WnCUser">
    <vt:lpwstr>hengrumay_1667</vt:lpwstr>
  </property>
  <property fmtid="{D5CDD505-2E9C-101B-9397-08002B2CF9AE}" pid="6" name="WnC4Folder">
    <vt:lpwstr>Documents///corrections_YNIMG10433-mmc3_SupplementaryMaterial</vt:lpwstr>
  </property>
</Properties>
</file>